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137"/>
        <w:gridCol w:w="2241"/>
        <w:gridCol w:w="2241"/>
      </w:tblGrid>
      <w:tr w:rsidR="003F51A3" w14:paraId="7632B758" w14:textId="77777777" w:rsidTr="00825735">
        <w:tc>
          <w:tcPr>
            <w:tcW w:w="2560" w:type="dxa"/>
            <w:gridSpan w:val="2"/>
          </w:tcPr>
          <w:p w14:paraId="0032DF89" w14:textId="77777777" w:rsidR="003F51A3" w:rsidRDefault="003F51A3">
            <w:bookmarkStart w:id="0" w:name="_GoBack"/>
            <w:bookmarkEnd w:id="0"/>
          </w:p>
        </w:tc>
        <w:tc>
          <w:tcPr>
            <w:tcW w:w="2241" w:type="dxa"/>
          </w:tcPr>
          <w:p w14:paraId="7CC98532" w14:textId="180BA477" w:rsidR="003F51A3" w:rsidRDefault="003F51A3">
            <w:r>
              <w:t>1999-2007 (n=88)</w:t>
            </w:r>
          </w:p>
        </w:tc>
        <w:tc>
          <w:tcPr>
            <w:tcW w:w="2241" w:type="dxa"/>
          </w:tcPr>
          <w:p w14:paraId="5A07BEE2" w14:textId="11B124CD" w:rsidR="003F51A3" w:rsidRDefault="003F51A3">
            <w:r>
              <w:t>2008-2014 (n=47)</w:t>
            </w:r>
          </w:p>
        </w:tc>
      </w:tr>
      <w:tr w:rsidR="003F51A3" w14:paraId="7C1269C1" w14:textId="77777777" w:rsidTr="00825735">
        <w:tc>
          <w:tcPr>
            <w:tcW w:w="2560" w:type="dxa"/>
            <w:gridSpan w:val="2"/>
          </w:tcPr>
          <w:p w14:paraId="12B0A39B" w14:textId="77777777" w:rsidR="003F51A3" w:rsidRDefault="003F51A3">
            <w:r>
              <w:t>MP</w:t>
            </w:r>
          </w:p>
        </w:tc>
        <w:tc>
          <w:tcPr>
            <w:tcW w:w="2241" w:type="dxa"/>
          </w:tcPr>
          <w:p w14:paraId="00FC6736" w14:textId="348EC4CD" w:rsidR="003F51A3" w:rsidRDefault="003F51A3">
            <w:r>
              <w:t>44/88 (50%)</w:t>
            </w:r>
          </w:p>
        </w:tc>
        <w:tc>
          <w:tcPr>
            <w:tcW w:w="2241" w:type="dxa"/>
          </w:tcPr>
          <w:p w14:paraId="6E1022C2" w14:textId="418E073F" w:rsidR="003F51A3" w:rsidRDefault="003F51A3">
            <w:r>
              <w:t>3/47 (6%)</w:t>
            </w:r>
          </w:p>
        </w:tc>
      </w:tr>
      <w:tr w:rsidR="003F51A3" w14:paraId="7BDFD801" w14:textId="77777777" w:rsidTr="00825735">
        <w:tc>
          <w:tcPr>
            <w:tcW w:w="2560" w:type="dxa"/>
            <w:gridSpan w:val="2"/>
          </w:tcPr>
          <w:p w14:paraId="6E26B449" w14:textId="357409C6" w:rsidR="003F51A3" w:rsidRDefault="003F51A3">
            <w:proofErr w:type="spellStart"/>
            <w:r>
              <w:t>R</w:t>
            </w:r>
            <w:r w:rsidR="00411C36">
              <w:t>ev-Dex</w:t>
            </w:r>
            <w:proofErr w:type="spellEnd"/>
          </w:p>
        </w:tc>
        <w:tc>
          <w:tcPr>
            <w:tcW w:w="2241" w:type="dxa"/>
          </w:tcPr>
          <w:p w14:paraId="56F0E682" w14:textId="40C73486" w:rsidR="003F51A3" w:rsidRDefault="003F51A3">
            <w:r>
              <w:t>…</w:t>
            </w:r>
          </w:p>
        </w:tc>
        <w:tc>
          <w:tcPr>
            <w:tcW w:w="2241" w:type="dxa"/>
          </w:tcPr>
          <w:p w14:paraId="72C7F3C6" w14:textId="57004CC5" w:rsidR="003F51A3" w:rsidRDefault="003F51A3">
            <w:r>
              <w:t>3/47 (6%)</w:t>
            </w:r>
          </w:p>
        </w:tc>
      </w:tr>
      <w:tr w:rsidR="003F51A3" w14:paraId="46F807C4" w14:textId="77777777" w:rsidTr="00825735">
        <w:tc>
          <w:tcPr>
            <w:tcW w:w="2560" w:type="dxa"/>
            <w:gridSpan w:val="2"/>
          </w:tcPr>
          <w:p w14:paraId="69701177" w14:textId="237C74D8" w:rsidR="003F51A3" w:rsidRDefault="00411C36">
            <w:r>
              <w:t>IVC</w:t>
            </w:r>
          </w:p>
        </w:tc>
        <w:tc>
          <w:tcPr>
            <w:tcW w:w="2241" w:type="dxa"/>
          </w:tcPr>
          <w:p w14:paraId="3899A620" w14:textId="4AF81441" w:rsidR="003F51A3" w:rsidRDefault="003F51A3">
            <w:r>
              <w:t>22/88 (25%)</w:t>
            </w:r>
          </w:p>
        </w:tc>
        <w:tc>
          <w:tcPr>
            <w:tcW w:w="2241" w:type="dxa"/>
          </w:tcPr>
          <w:p w14:paraId="7986E47A" w14:textId="10CFE510" w:rsidR="003F51A3" w:rsidRDefault="003F51A3">
            <w:r>
              <w:t>2/47</w:t>
            </w:r>
          </w:p>
        </w:tc>
      </w:tr>
      <w:tr w:rsidR="003F51A3" w14:paraId="2E314C5C" w14:textId="77777777" w:rsidTr="008740C5">
        <w:trPr>
          <w:trHeight w:val="240"/>
        </w:trPr>
        <w:tc>
          <w:tcPr>
            <w:tcW w:w="1423" w:type="dxa"/>
            <w:vMerge w:val="restart"/>
          </w:tcPr>
          <w:p w14:paraId="344ED653" w14:textId="77777777" w:rsidR="003F51A3" w:rsidRDefault="003F51A3">
            <w:proofErr w:type="spellStart"/>
            <w:r>
              <w:t>Bortezomib</w:t>
            </w:r>
            <w:proofErr w:type="spellEnd"/>
            <w:r>
              <w:t xml:space="preserve"> </w:t>
            </w:r>
            <w:proofErr w:type="spellStart"/>
            <w:r>
              <w:t>containing</w:t>
            </w:r>
            <w:proofErr w:type="spellEnd"/>
            <w:r>
              <w:t xml:space="preserve"> </w:t>
            </w:r>
            <w:proofErr w:type="spellStart"/>
            <w:r>
              <w:t>regimens</w:t>
            </w:r>
            <w:proofErr w:type="spellEnd"/>
          </w:p>
        </w:tc>
        <w:tc>
          <w:tcPr>
            <w:tcW w:w="1137" w:type="dxa"/>
          </w:tcPr>
          <w:p w14:paraId="4F810C1D" w14:textId="77777777" w:rsidR="003F51A3" w:rsidRDefault="003F51A3">
            <w:r>
              <w:t>VD</w:t>
            </w:r>
          </w:p>
        </w:tc>
        <w:tc>
          <w:tcPr>
            <w:tcW w:w="2241" w:type="dxa"/>
          </w:tcPr>
          <w:p w14:paraId="22AD194B" w14:textId="67F60641" w:rsidR="003F51A3" w:rsidRDefault="003F51A3">
            <w:r>
              <w:t>2/88 (2%)</w:t>
            </w:r>
          </w:p>
        </w:tc>
        <w:tc>
          <w:tcPr>
            <w:tcW w:w="2241" w:type="dxa"/>
          </w:tcPr>
          <w:p w14:paraId="65B00EB6" w14:textId="645AE72B" w:rsidR="003F51A3" w:rsidRDefault="003F51A3">
            <w:r>
              <w:t>19/47 (40%)</w:t>
            </w:r>
          </w:p>
        </w:tc>
      </w:tr>
      <w:tr w:rsidR="003F51A3" w14:paraId="30038B19" w14:textId="77777777" w:rsidTr="008740C5">
        <w:trPr>
          <w:trHeight w:val="230"/>
        </w:trPr>
        <w:tc>
          <w:tcPr>
            <w:tcW w:w="1423" w:type="dxa"/>
            <w:vMerge/>
          </w:tcPr>
          <w:p w14:paraId="344B4302" w14:textId="77777777" w:rsidR="003F51A3" w:rsidRDefault="003F51A3"/>
        </w:tc>
        <w:tc>
          <w:tcPr>
            <w:tcW w:w="1137" w:type="dxa"/>
          </w:tcPr>
          <w:p w14:paraId="4656788C" w14:textId="77777777" w:rsidR="003F51A3" w:rsidRDefault="003F51A3">
            <w:r>
              <w:t>VTD</w:t>
            </w:r>
          </w:p>
        </w:tc>
        <w:tc>
          <w:tcPr>
            <w:tcW w:w="2241" w:type="dxa"/>
          </w:tcPr>
          <w:p w14:paraId="12327A0D" w14:textId="0E634A9F" w:rsidR="003F51A3" w:rsidRDefault="003F51A3">
            <w:r>
              <w:t>3/88 (3%)</w:t>
            </w:r>
          </w:p>
        </w:tc>
        <w:tc>
          <w:tcPr>
            <w:tcW w:w="2241" w:type="dxa"/>
          </w:tcPr>
          <w:p w14:paraId="3580F9FF" w14:textId="12325BC1" w:rsidR="003F51A3" w:rsidRDefault="003F51A3">
            <w:r>
              <w:t>3/47 (6%)</w:t>
            </w:r>
          </w:p>
        </w:tc>
      </w:tr>
      <w:tr w:rsidR="003F51A3" w14:paraId="123E0AB5" w14:textId="77777777" w:rsidTr="008740C5">
        <w:trPr>
          <w:trHeight w:val="140"/>
        </w:trPr>
        <w:tc>
          <w:tcPr>
            <w:tcW w:w="1423" w:type="dxa"/>
            <w:vMerge/>
          </w:tcPr>
          <w:p w14:paraId="3D71A418" w14:textId="32B41DFF" w:rsidR="003F51A3" w:rsidRDefault="003F51A3"/>
        </w:tc>
        <w:tc>
          <w:tcPr>
            <w:tcW w:w="1137" w:type="dxa"/>
          </w:tcPr>
          <w:p w14:paraId="4BB114CB" w14:textId="1FCCFCD1" w:rsidR="003F51A3" w:rsidRDefault="003F51A3">
            <w:r>
              <w:t>PAD</w:t>
            </w:r>
          </w:p>
        </w:tc>
        <w:tc>
          <w:tcPr>
            <w:tcW w:w="2241" w:type="dxa"/>
          </w:tcPr>
          <w:p w14:paraId="7D9DDD60" w14:textId="16A5E17B" w:rsidR="003F51A3" w:rsidRDefault="003F51A3">
            <w:r>
              <w:t>…</w:t>
            </w:r>
          </w:p>
        </w:tc>
        <w:tc>
          <w:tcPr>
            <w:tcW w:w="2241" w:type="dxa"/>
          </w:tcPr>
          <w:p w14:paraId="2C429AEC" w14:textId="031BC274" w:rsidR="003F51A3" w:rsidRDefault="003F51A3">
            <w:r>
              <w:t>1/47 (2%)</w:t>
            </w:r>
          </w:p>
        </w:tc>
      </w:tr>
      <w:tr w:rsidR="003F51A3" w14:paraId="4AE7EE10" w14:textId="77777777" w:rsidTr="008740C5">
        <w:trPr>
          <w:trHeight w:val="140"/>
        </w:trPr>
        <w:tc>
          <w:tcPr>
            <w:tcW w:w="1423" w:type="dxa"/>
            <w:vMerge/>
          </w:tcPr>
          <w:p w14:paraId="1681A8D3" w14:textId="77777777" w:rsidR="003F51A3" w:rsidRDefault="003F51A3"/>
        </w:tc>
        <w:tc>
          <w:tcPr>
            <w:tcW w:w="1137" w:type="dxa"/>
          </w:tcPr>
          <w:p w14:paraId="07366153" w14:textId="7AC5269C" w:rsidR="003F51A3" w:rsidRDefault="003F51A3">
            <w:r>
              <w:t>VMP</w:t>
            </w:r>
          </w:p>
        </w:tc>
        <w:tc>
          <w:tcPr>
            <w:tcW w:w="2241" w:type="dxa"/>
          </w:tcPr>
          <w:p w14:paraId="5E126349" w14:textId="34F2066E" w:rsidR="003F51A3" w:rsidRDefault="003F51A3">
            <w:r>
              <w:t>…</w:t>
            </w:r>
          </w:p>
        </w:tc>
        <w:tc>
          <w:tcPr>
            <w:tcW w:w="2241" w:type="dxa"/>
          </w:tcPr>
          <w:p w14:paraId="0277D9B7" w14:textId="5AFF8D4B" w:rsidR="003F51A3" w:rsidRDefault="003F51A3">
            <w:r>
              <w:t>6/47 (12%)</w:t>
            </w:r>
          </w:p>
        </w:tc>
      </w:tr>
      <w:tr w:rsidR="003F51A3" w14:paraId="35DB2A61" w14:textId="77777777" w:rsidTr="008740C5">
        <w:trPr>
          <w:trHeight w:val="140"/>
        </w:trPr>
        <w:tc>
          <w:tcPr>
            <w:tcW w:w="1423" w:type="dxa"/>
            <w:vMerge/>
          </w:tcPr>
          <w:p w14:paraId="021B478F" w14:textId="77777777" w:rsidR="003F51A3" w:rsidRDefault="003F51A3"/>
        </w:tc>
        <w:tc>
          <w:tcPr>
            <w:tcW w:w="1137" w:type="dxa"/>
          </w:tcPr>
          <w:p w14:paraId="6B94DE43" w14:textId="6A61254D" w:rsidR="003F51A3" w:rsidRDefault="003F51A3">
            <w:r>
              <w:t>VRD</w:t>
            </w:r>
          </w:p>
        </w:tc>
        <w:tc>
          <w:tcPr>
            <w:tcW w:w="2241" w:type="dxa"/>
          </w:tcPr>
          <w:p w14:paraId="5CA5911F" w14:textId="47F66322" w:rsidR="003F51A3" w:rsidRDefault="003F51A3">
            <w:r>
              <w:t>…</w:t>
            </w:r>
          </w:p>
        </w:tc>
        <w:tc>
          <w:tcPr>
            <w:tcW w:w="2241" w:type="dxa"/>
          </w:tcPr>
          <w:p w14:paraId="56BD43B4" w14:textId="18DC5616" w:rsidR="003F51A3" w:rsidRDefault="003F51A3">
            <w:r>
              <w:t>6/47 (12%)</w:t>
            </w:r>
          </w:p>
        </w:tc>
      </w:tr>
      <w:tr w:rsidR="003F51A3" w14:paraId="4CF78116" w14:textId="77777777" w:rsidTr="00825735">
        <w:trPr>
          <w:trHeight w:val="140"/>
        </w:trPr>
        <w:tc>
          <w:tcPr>
            <w:tcW w:w="1423" w:type="dxa"/>
            <w:vMerge/>
          </w:tcPr>
          <w:p w14:paraId="30535D95" w14:textId="77777777" w:rsidR="003F51A3" w:rsidRDefault="003F51A3"/>
        </w:tc>
        <w:tc>
          <w:tcPr>
            <w:tcW w:w="1137" w:type="dxa"/>
          </w:tcPr>
          <w:p w14:paraId="0939DEFF" w14:textId="01C4ED02" w:rsidR="003F51A3" w:rsidRPr="003F51A3" w:rsidRDefault="003F51A3">
            <w:pPr>
              <w:rPr>
                <w:highlight w:val="green"/>
              </w:rPr>
            </w:pPr>
            <w:r w:rsidRPr="00024727">
              <w:t>Total</w:t>
            </w:r>
          </w:p>
        </w:tc>
        <w:tc>
          <w:tcPr>
            <w:tcW w:w="2241" w:type="dxa"/>
          </w:tcPr>
          <w:p w14:paraId="22B03095" w14:textId="673F1002" w:rsidR="003F51A3" w:rsidRDefault="00827288">
            <w:r>
              <w:t>5/88 (6</w:t>
            </w:r>
            <w:r w:rsidR="003F51A3">
              <w:t>%)</w:t>
            </w:r>
          </w:p>
        </w:tc>
        <w:tc>
          <w:tcPr>
            <w:tcW w:w="2241" w:type="dxa"/>
          </w:tcPr>
          <w:p w14:paraId="5C448D8F" w14:textId="57DF3A52" w:rsidR="003F51A3" w:rsidRDefault="003F51A3">
            <w:r>
              <w:t>35/47 (74%)</w:t>
            </w:r>
          </w:p>
        </w:tc>
      </w:tr>
      <w:tr w:rsidR="003F51A3" w14:paraId="5842EB56" w14:textId="77777777" w:rsidTr="00825735">
        <w:tc>
          <w:tcPr>
            <w:tcW w:w="2560" w:type="dxa"/>
            <w:gridSpan w:val="2"/>
          </w:tcPr>
          <w:p w14:paraId="58147CBE" w14:textId="1DA29A8B" w:rsidR="003F51A3" w:rsidRDefault="003F51A3">
            <w:proofErr w:type="spellStart"/>
            <w:r>
              <w:t>Dexa</w:t>
            </w:r>
            <w:r w:rsidR="00411C36">
              <w:t>methasone</w:t>
            </w:r>
            <w:proofErr w:type="spellEnd"/>
            <w:r>
              <w:t xml:space="preserve"> </w:t>
            </w:r>
            <w:proofErr w:type="spellStart"/>
            <w:r>
              <w:t>alone</w:t>
            </w:r>
            <w:proofErr w:type="spellEnd"/>
          </w:p>
        </w:tc>
        <w:tc>
          <w:tcPr>
            <w:tcW w:w="2241" w:type="dxa"/>
          </w:tcPr>
          <w:p w14:paraId="6981F8FC" w14:textId="1DEBF16A" w:rsidR="003F51A3" w:rsidRDefault="003F51A3">
            <w:r>
              <w:t>3/88 (3%)</w:t>
            </w:r>
          </w:p>
        </w:tc>
        <w:tc>
          <w:tcPr>
            <w:tcW w:w="2241" w:type="dxa"/>
          </w:tcPr>
          <w:p w14:paraId="3A39D8E7" w14:textId="7F993B8E" w:rsidR="003F51A3" w:rsidRDefault="003F51A3">
            <w:r>
              <w:t>0/47 (0%)</w:t>
            </w:r>
          </w:p>
        </w:tc>
      </w:tr>
      <w:tr w:rsidR="003F51A3" w14:paraId="43B0F820" w14:textId="77777777" w:rsidTr="00825735">
        <w:tc>
          <w:tcPr>
            <w:tcW w:w="2560" w:type="dxa"/>
            <w:gridSpan w:val="2"/>
          </w:tcPr>
          <w:p w14:paraId="1A4B1EC8" w14:textId="0DFEF4F5" w:rsidR="003F51A3" w:rsidRDefault="003F51A3" w:rsidP="008740C5">
            <w:r>
              <w:t>No CT</w:t>
            </w:r>
          </w:p>
        </w:tc>
        <w:tc>
          <w:tcPr>
            <w:tcW w:w="2241" w:type="dxa"/>
          </w:tcPr>
          <w:p w14:paraId="4D1AFE6D" w14:textId="6C1B9D7D" w:rsidR="003F51A3" w:rsidRDefault="003F51A3">
            <w:r>
              <w:t>5/88 (6%)</w:t>
            </w:r>
          </w:p>
        </w:tc>
        <w:tc>
          <w:tcPr>
            <w:tcW w:w="2241" w:type="dxa"/>
          </w:tcPr>
          <w:p w14:paraId="1F9F7750" w14:textId="7A75B181" w:rsidR="003F51A3" w:rsidRDefault="003F51A3">
            <w:r>
              <w:t>2/47 (4%)</w:t>
            </w:r>
          </w:p>
        </w:tc>
      </w:tr>
      <w:tr w:rsidR="003F51A3" w14:paraId="084DADF0" w14:textId="77777777" w:rsidTr="00825735">
        <w:tc>
          <w:tcPr>
            <w:tcW w:w="2560" w:type="dxa"/>
            <w:gridSpan w:val="2"/>
          </w:tcPr>
          <w:p w14:paraId="772BC913" w14:textId="77777777" w:rsidR="003F51A3" w:rsidRDefault="003F51A3">
            <w:proofErr w:type="spellStart"/>
            <w:r>
              <w:t>other</w:t>
            </w:r>
            <w:proofErr w:type="spellEnd"/>
          </w:p>
        </w:tc>
        <w:tc>
          <w:tcPr>
            <w:tcW w:w="2241" w:type="dxa"/>
          </w:tcPr>
          <w:p w14:paraId="25784770" w14:textId="0611407F" w:rsidR="003F51A3" w:rsidRDefault="003F51A3">
            <w:r>
              <w:t>9/88 (10%)</w:t>
            </w:r>
          </w:p>
        </w:tc>
        <w:tc>
          <w:tcPr>
            <w:tcW w:w="2241" w:type="dxa"/>
          </w:tcPr>
          <w:p w14:paraId="1259563A" w14:textId="5EE40188" w:rsidR="003F51A3" w:rsidRDefault="003F51A3">
            <w:r>
              <w:t>1/47 (2%)</w:t>
            </w:r>
          </w:p>
        </w:tc>
      </w:tr>
      <w:tr w:rsidR="003F51A3" w14:paraId="426AA886" w14:textId="77777777" w:rsidTr="008740C5">
        <w:tc>
          <w:tcPr>
            <w:tcW w:w="2560" w:type="dxa"/>
            <w:gridSpan w:val="2"/>
          </w:tcPr>
          <w:p w14:paraId="2113A4C7" w14:textId="77777777" w:rsidR="003F51A3" w:rsidRDefault="003F51A3" w:rsidP="008740C5">
            <w:r>
              <w:t xml:space="preserve">High dose </w:t>
            </w:r>
            <w:proofErr w:type="spellStart"/>
            <w:r>
              <w:t>Melphalan</w:t>
            </w:r>
            <w:proofErr w:type="spellEnd"/>
            <w:r>
              <w:t>/ASCT</w:t>
            </w:r>
          </w:p>
        </w:tc>
        <w:tc>
          <w:tcPr>
            <w:tcW w:w="2241" w:type="dxa"/>
          </w:tcPr>
          <w:p w14:paraId="1EF6FF70" w14:textId="5A33393E" w:rsidR="003F51A3" w:rsidRDefault="003F51A3" w:rsidP="008740C5">
            <w:r>
              <w:t>28/88 (32%)</w:t>
            </w:r>
          </w:p>
        </w:tc>
        <w:tc>
          <w:tcPr>
            <w:tcW w:w="2241" w:type="dxa"/>
          </w:tcPr>
          <w:p w14:paraId="04B22CBB" w14:textId="7A27EAD1" w:rsidR="003F51A3" w:rsidRDefault="003F51A3" w:rsidP="008740C5">
            <w:r>
              <w:t>14/47 (29%)</w:t>
            </w:r>
          </w:p>
        </w:tc>
      </w:tr>
    </w:tbl>
    <w:p w14:paraId="271692E0" w14:textId="77777777" w:rsidR="0066664C" w:rsidRDefault="0066664C"/>
    <w:p w14:paraId="183E774F" w14:textId="7F96E231" w:rsidR="00827288" w:rsidRDefault="001C47B0">
      <w:proofErr w:type="spellStart"/>
      <w:r>
        <w:t>Supplemental</w:t>
      </w:r>
      <w:proofErr w:type="spellEnd"/>
      <w:r>
        <w:t xml:space="preserve"> </w:t>
      </w:r>
      <w:r w:rsidR="004122CA">
        <w:t>Table 1</w:t>
      </w:r>
      <w:r w:rsidR="00827288">
        <w:t xml:space="preserve"> : </w:t>
      </w:r>
      <w:proofErr w:type="spellStart"/>
      <w:r w:rsidR="009F5B9D">
        <w:t>Different</w:t>
      </w:r>
      <w:proofErr w:type="spellEnd"/>
      <w:r w:rsidR="009F5B9D">
        <w:t xml:space="preserve"> </w:t>
      </w:r>
      <w:proofErr w:type="spellStart"/>
      <w:r w:rsidR="00411C36">
        <w:t>chemotherapy</w:t>
      </w:r>
      <w:proofErr w:type="spellEnd"/>
      <w:r w:rsidR="00411C36">
        <w:t xml:space="preserve"> </w:t>
      </w:r>
      <w:proofErr w:type="spellStart"/>
      <w:r w:rsidR="00411C36">
        <w:t>protocols</w:t>
      </w:r>
      <w:proofErr w:type="spellEnd"/>
      <w:r w:rsidR="00411C36">
        <w:t xml:space="preserve"> </w:t>
      </w:r>
      <w:proofErr w:type="spellStart"/>
      <w:r w:rsidR="00411C36">
        <w:t>prescribed</w:t>
      </w:r>
      <w:proofErr w:type="spellEnd"/>
      <w:r w:rsidR="00411C36">
        <w:t xml:space="preserve"> </w:t>
      </w:r>
      <w:proofErr w:type="spellStart"/>
      <w:r w:rsidR="00411C36">
        <w:t>after</w:t>
      </w:r>
      <w:proofErr w:type="spellEnd"/>
      <w:r w:rsidR="00411C36">
        <w:t xml:space="preserve"> admission for </w:t>
      </w:r>
      <w:proofErr w:type="spellStart"/>
      <w:r w:rsidR="00411C36">
        <w:t>kidney</w:t>
      </w:r>
      <w:proofErr w:type="spellEnd"/>
      <w:r w:rsidR="00411C36">
        <w:t xml:space="preserve"> </w:t>
      </w:r>
      <w:proofErr w:type="spellStart"/>
      <w:r w:rsidR="00411C36">
        <w:t>involvement</w:t>
      </w:r>
      <w:proofErr w:type="spellEnd"/>
      <w:r w:rsidR="00411C36">
        <w:t xml:space="preserve"> of multiple </w:t>
      </w:r>
      <w:proofErr w:type="spellStart"/>
      <w:r w:rsidR="00411C36">
        <w:t>myeloma</w:t>
      </w:r>
      <w:proofErr w:type="spellEnd"/>
    </w:p>
    <w:p w14:paraId="01F999D1" w14:textId="78422F35" w:rsidR="00411C36" w:rsidRDefault="00411C36">
      <w:r>
        <w:t xml:space="preserve">MP : </w:t>
      </w:r>
      <w:proofErr w:type="spellStart"/>
      <w:r>
        <w:t>Melphalan-Prednison</w:t>
      </w:r>
      <w:proofErr w:type="spellEnd"/>
    </w:p>
    <w:p w14:paraId="01B42D80" w14:textId="1BFDF38B" w:rsidR="00411C36" w:rsidRDefault="00411C36">
      <w:proofErr w:type="spellStart"/>
      <w:r>
        <w:t>Rev-Dex</w:t>
      </w:r>
      <w:proofErr w:type="spellEnd"/>
      <w:r>
        <w:t xml:space="preserve"> : </w:t>
      </w:r>
      <w:proofErr w:type="spellStart"/>
      <w:r>
        <w:t>Revlimid-Dexamethasone</w:t>
      </w:r>
      <w:proofErr w:type="spellEnd"/>
    </w:p>
    <w:p w14:paraId="2F62B73A" w14:textId="77777777" w:rsidR="00411C36" w:rsidRDefault="00411C36">
      <w:r>
        <w:t xml:space="preserve">IVC: </w:t>
      </w:r>
      <w:proofErr w:type="spellStart"/>
      <w:r>
        <w:t>Oncovin-Adriablastine-Dectancyl</w:t>
      </w:r>
      <w:proofErr w:type="spellEnd"/>
    </w:p>
    <w:p w14:paraId="300EC621" w14:textId="18F8865A" w:rsidR="00411C36" w:rsidRDefault="00411C36">
      <w:r>
        <w:t>Vel-</w:t>
      </w:r>
      <w:proofErr w:type="spellStart"/>
      <w:r>
        <w:t>Dex</w:t>
      </w:r>
      <w:proofErr w:type="spellEnd"/>
      <w:r>
        <w:t xml:space="preserve"> : </w:t>
      </w:r>
      <w:proofErr w:type="spellStart"/>
      <w:r>
        <w:t>Bortezomib</w:t>
      </w:r>
      <w:proofErr w:type="spellEnd"/>
      <w:r>
        <w:t xml:space="preserve"> –</w:t>
      </w:r>
      <w:proofErr w:type="spellStart"/>
      <w:r>
        <w:t>Dexamethasone</w:t>
      </w:r>
      <w:proofErr w:type="spellEnd"/>
    </w:p>
    <w:p w14:paraId="0C22E46E" w14:textId="020F8A03" w:rsidR="00411C36" w:rsidRDefault="00411C36">
      <w:r>
        <w:t xml:space="preserve">VTD : </w:t>
      </w:r>
      <w:proofErr w:type="spellStart"/>
      <w:r>
        <w:t>Bortezomib</w:t>
      </w:r>
      <w:proofErr w:type="spellEnd"/>
      <w:r>
        <w:t xml:space="preserve">- Thalidomide – </w:t>
      </w:r>
      <w:proofErr w:type="spellStart"/>
      <w:r>
        <w:t>Dexamethasone</w:t>
      </w:r>
      <w:proofErr w:type="spellEnd"/>
    </w:p>
    <w:p w14:paraId="6E09F747" w14:textId="7C1E305D" w:rsidR="00411C36" w:rsidRDefault="00411C36">
      <w:r>
        <w:t xml:space="preserve">PAD : </w:t>
      </w:r>
      <w:proofErr w:type="spellStart"/>
      <w:r>
        <w:t>Bortezomib</w:t>
      </w:r>
      <w:proofErr w:type="spellEnd"/>
      <w:r>
        <w:t xml:space="preserve">- </w:t>
      </w:r>
      <w:proofErr w:type="spellStart"/>
      <w:r>
        <w:t>Adriablastine</w:t>
      </w:r>
      <w:proofErr w:type="spellEnd"/>
      <w:r>
        <w:t xml:space="preserve"> – </w:t>
      </w:r>
      <w:proofErr w:type="spellStart"/>
      <w:r>
        <w:t>Dexamethasone</w:t>
      </w:r>
      <w:proofErr w:type="spellEnd"/>
    </w:p>
    <w:p w14:paraId="493856E3" w14:textId="77777777" w:rsidR="00411C36" w:rsidRDefault="00411C36">
      <w:r>
        <w:t xml:space="preserve">VMP : </w:t>
      </w:r>
      <w:proofErr w:type="spellStart"/>
      <w:r>
        <w:t>Bortezomib-Melphalan-Prednisone</w:t>
      </w:r>
      <w:proofErr w:type="spellEnd"/>
    </w:p>
    <w:p w14:paraId="18CAA0ED" w14:textId="04E9EFD6" w:rsidR="00411C36" w:rsidRDefault="00411C36">
      <w:r>
        <w:t xml:space="preserve">VRD : </w:t>
      </w:r>
      <w:proofErr w:type="spellStart"/>
      <w:r>
        <w:t>Bortezomib</w:t>
      </w:r>
      <w:proofErr w:type="spellEnd"/>
      <w:r>
        <w:t xml:space="preserve">- </w:t>
      </w:r>
      <w:proofErr w:type="spellStart"/>
      <w:r>
        <w:t>Revlimid</w:t>
      </w:r>
      <w:proofErr w:type="spellEnd"/>
      <w:r>
        <w:t xml:space="preserve"> – </w:t>
      </w:r>
      <w:proofErr w:type="spellStart"/>
      <w:r>
        <w:t>Dexamethasone</w:t>
      </w:r>
      <w:proofErr w:type="spellEnd"/>
    </w:p>
    <w:p w14:paraId="292E3B74" w14:textId="077086E3" w:rsidR="00411C36" w:rsidRDefault="00411C36">
      <w:r>
        <w:t xml:space="preserve">CT : </w:t>
      </w:r>
      <w:proofErr w:type="spellStart"/>
      <w:r>
        <w:t>chemotherapy</w:t>
      </w:r>
      <w:proofErr w:type="spellEnd"/>
    </w:p>
    <w:p w14:paraId="2A909352" w14:textId="11790E9D" w:rsidR="00411C36" w:rsidRDefault="00411C36">
      <w:r>
        <w:t xml:space="preserve">ASCT : </w:t>
      </w:r>
      <w:proofErr w:type="spellStart"/>
      <w:r>
        <w:t>Autologous</w:t>
      </w:r>
      <w:proofErr w:type="spellEnd"/>
      <w:r>
        <w:t xml:space="preserve"> Stem </w:t>
      </w:r>
      <w:proofErr w:type="spellStart"/>
      <w:r>
        <w:t>Cell</w:t>
      </w:r>
      <w:proofErr w:type="spellEnd"/>
      <w:r>
        <w:t xml:space="preserve"> Transplantation</w:t>
      </w:r>
    </w:p>
    <w:p w14:paraId="3F3EFAF2" w14:textId="308C69B5" w:rsidR="00411C36" w:rsidRDefault="00411C36">
      <w:r>
        <w:t xml:space="preserve"> </w:t>
      </w:r>
    </w:p>
    <w:sectPr w:rsidR="00411C36" w:rsidSect="00996A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E5"/>
    <w:rsid w:val="00024727"/>
    <w:rsid w:val="001C47B0"/>
    <w:rsid w:val="003F51A3"/>
    <w:rsid w:val="00411C36"/>
    <w:rsid w:val="004122CA"/>
    <w:rsid w:val="004C0D50"/>
    <w:rsid w:val="0066664C"/>
    <w:rsid w:val="00740DE5"/>
    <w:rsid w:val="00825735"/>
    <w:rsid w:val="00827288"/>
    <w:rsid w:val="008740C5"/>
    <w:rsid w:val="00996AB0"/>
    <w:rsid w:val="009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6267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7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GONDOUIN</dc:creator>
  <cp:lastModifiedBy>Leonard, Matthew</cp:lastModifiedBy>
  <cp:revision>2</cp:revision>
  <dcterms:created xsi:type="dcterms:W3CDTF">2016-02-17T16:18:00Z</dcterms:created>
  <dcterms:modified xsi:type="dcterms:W3CDTF">2016-02-17T16:18:00Z</dcterms:modified>
</cp:coreProperties>
</file>